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880"/>
        <w:gridCol w:w="2314"/>
        <w:gridCol w:w="2087"/>
      </w:tblGrid>
      <w:tr>
        <w:trPr>
          <w:trHeight w:val="917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TCC 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 xml:space="preserve">AQP4-MOG- 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TCC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AQP4+MOG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TCC</w:t>
            </w:r>
          </w:p>
          <w:p>
            <w:pPr>
              <w:pStyle w:val="Normal"/>
              <w:spacing w:lineRule="auto" w:line="24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AQP4-MOG+</w:t>
            </w:r>
          </w:p>
        </w:tc>
      </w:tr>
      <w:tr>
        <w:trPr>
          <w:trHeight w:val="611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MO (n=23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+MOG- (n=21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 w:eastAsia="en-US"/>
              </w:rPr>
              <w:t xml:space="preserve">      </w:t>
            </w:r>
            <w:r>
              <w:rPr/>
              <w:t>AQP4 titer (1: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 w:eastAsia="en-US"/>
              </w:rPr>
              <w:t xml:space="preserve">      </w:t>
            </w:r>
            <w:r>
              <w:rPr/>
              <w:t>MOG titer (1:) 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QP4-MOG+ (n=2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 w:eastAsia="en-US"/>
              </w:rPr>
              <w:t xml:space="preserve">      </w:t>
            </w:r>
            <w:r>
              <w:rPr/>
              <w:t xml:space="preserve">MOG titer (1:) 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6 (26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640 (320-6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-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15 (65%) 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,560 (160-20,48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-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 (9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2,560; 2,560)</w:t>
            </w:r>
          </w:p>
        </w:tc>
      </w:tr>
      <w:tr>
        <w:trPr>
          <w:trHeight w:val="611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R-NMO (n=33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QP4+MOG- (n=21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</w:t>
            </w:r>
            <w:r>
              <w:rPr/>
              <w:t>AQP4 titer (1: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</w:t>
            </w:r>
            <w:r>
              <w:rPr/>
              <w:t>MOG titer (1:) 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QP4-MOG+ (n=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 w:eastAsia="en-US"/>
              </w:rPr>
              <w:t xml:space="preserve">      </w:t>
            </w:r>
            <w:r>
              <w:rPr/>
              <w:t>MOG titer (1: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QP4-MOG-(n=5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/>
              <w:t>MOG titer (1:) 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7 (52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320 (40-1,28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-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640; 6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1 (33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,280 (640-10,2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-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5 (15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,560 (640-5,1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>
          <w:trHeight w:val="611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DEM (n=19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QP4-MOG+ (n=12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</w:t>
            </w:r>
            <w:r>
              <w:rPr>
                <w:lang w:val="en-US" w:eastAsia="en-US"/>
              </w:rPr>
              <w:t>MOG titer (1: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-MOG- (n=7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 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1 (58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320 (160-2,56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8 (42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2,560 (640-20,48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>
          <w:trHeight w:val="611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IS (n=14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AQP4+MOG- (n=1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AQP4 titer (1: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 *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-MOG+ (n=2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-MOG- (n=11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 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2 (86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6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-8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 (7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6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 (7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5,12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>
          <w:trHeight w:val="1222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S (n=10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AQP4-MOG- (n=10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 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0 (100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0 (0-8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>
          <w:trHeight w:val="1222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TRL (n=14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-MOG+ (n=1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QP4-MOG- (n=13)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 xml:space="preserve">      </w:t>
            </w:r>
            <w:r>
              <w:rPr>
                <w:lang w:val="en-US" w:eastAsia="en-US"/>
              </w:rPr>
              <w:t>MOG titer (1:) *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3 (93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0 (0-40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 (0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 (7%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(640)</w:t>
            </w:r>
          </w:p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2:22:00Z</dcterms:created>
  <dc:creator>TILAK</dc:creator>
  <dc:description/>
  <cp:keywords/>
  <dc:language>en-US</dc:language>
  <cp:lastModifiedBy>Markus Reindl</cp:lastModifiedBy>
  <dcterms:modified xsi:type="dcterms:W3CDTF">2011-12-13T12:22:00Z</dcterms:modified>
  <cp:revision>2</cp:revision>
  <dc:subject/>
  <dc:title/>
</cp:coreProperties>
</file>